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043" w:rsidRPr="007E5043" w:rsidRDefault="007E5043" w:rsidP="007E5043">
      <w:pPr>
        <w:shd w:val="clear" w:color="auto" w:fill="FFFFFF"/>
        <w:spacing w:after="0" w:line="288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MEDLINE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Knee[TIAB] OR Knees[TIAB] OR medial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] OR "Tibia"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] OR Tibias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]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bial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] OR media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]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biae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] 475377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"Knee Joint"[Mesh] OR "Tibia"[Mesh] 75461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 OR 2 493137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arthritid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] OR Osteoarthritis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] OR Osteoarthrosis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]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]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i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]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] 50368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4 AND 3 22094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"Osteoarthritis, Knee"[Mesh] 13577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6 OR 5 26329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"Osteotomy"[Mesh] 28874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high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 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bial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 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]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high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 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bial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 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] 1074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9 OR 8 29187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"Postoperative Complications"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Mesh:NoExp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]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"Lower Extremity"[Mesh] 146357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engths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] OR length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] OR height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]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]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]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]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ab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] 708661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0-13/OR 1010296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5 AND 10 AND 14 412</w:t>
      </w:r>
    </w:p>
    <w:p w:rsidR="007E5043" w:rsidRPr="007E5043" w:rsidRDefault="007E5043" w:rsidP="007E5043">
      <w:pPr>
        <w:numPr>
          <w:ilvl w:val="0"/>
          <w:numId w:val="1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5 NOT (review[Publication Type] OR "review literature as topic"[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MeSH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Terms]) 379</w:t>
      </w:r>
    </w:p>
    <w:p w:rsidR="007E5043" w:rsidRPr="007E5043" w:rsidRDefault="007E5043" w:rsidP="007E5043">
      <w:p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7E5043" w:rsidRPr="007E5043" w:rsidRDefault="007E5043" w:rsidP="007E5043">
      <w:pPr>
        <w:shd w:val="clear" w:color="auto" w:fill="FFFFFF"/>
        <w:spacing w:after="0" w:line="288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EMBASE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Knee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Knees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medial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"Tibia"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bias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bial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media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biae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740527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'knee'/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exp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'tibia'/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exp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87410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 OR 2 756001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lastRenderedPageBreak/>
        <w:t>Osteoarthritides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arthritis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arthrosis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arthroses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is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es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68017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4 AND 3 31413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'knee osteoarthritis'/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exp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22560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6 OR 5</w:t>
      </w:r>
      <w:r w:rsidRPr="007E5043">
        <w:rPr>
          <w:rFonts w:ascii="함초롬바탕" w:eastAsia="함초롬바탕" w:hAnsi="굴림" w:cs="굴림"/>
          <w:b/>
          <w:bCs/>
          <w:color w:val="000000"/>
          <w:kern w:val="0"/>
          <w:szCs w:val="20"/>
        </w:rPr>
        <w:t xml:space="preserve"> 37741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'osteotomy'/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exp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37192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high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 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bial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 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high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 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bial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 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1301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8 OR 9 </w:t>
      </w:r>
      <w:r w:rsidRPr="007E5043">
        <w:rPr>
          <w:rFonts w:ascii="함초롬바탕" w:eastAsia="함초롬바탕" w:hAnsi="굴림" w:cs="굴림"/>
          <w:b/>
          <w:bCs/>
          <w:color w:val="000000"/>
          <w:kern w:val="0"/>
          <w:szCs w:val="20"/>
          <w:shd w:val="clear" w:color="auto" w:fill="FFFFFF"/>
        </w:rPr>
        <w:t>43104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'bone length'/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exp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'leg lengthening'/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exp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3717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engths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ength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height: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'lower extremity'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'lower extremities'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'lower limb'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'lower limbs'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ab,ti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856669 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0 OR 12 858543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5 AND 10 AND 13 291</w:t>
      </w:r>
    </w:p>
    <w:p w:rsidR="007E5043" w:rsidRPr="007E5043" w:rsidRDefault="007E5043" w:rsidP="007E5043">
      <w:pPr>
        <w:numPr>
          <w:ilvl w:val="0"/>
          <w:numId w:val="2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4 NOT reviews/it 269</w:t>
      </w:r>
    </w:p>
    <w:p w:rsidR="007E5043" w:rsidRPr="007E5043" w:rsidRDefault="007E5043" w:rsidP="007E5043">
      <w:p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7E5043" w:rsidRPr="007E5043" w:rsidRDefault="007E5043" w:rsidP="007E5043">
      <w:p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7E5043" w:rsidRPr="007E5043" w:rsidRDefault="007E5043" w:rsidP="007E5043">
      <w:pPr>
        <w:shd w:val="clear" w:color="auto" w:fill="FFFFFF"/>
        <w:spacing w:after="0" w:line="288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COCHRANE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Knee OR Knees OR medial OR Tibia OR Tibias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bial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media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tibiae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ab,ti,kw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35605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MeSH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descriptor: [Knee Joint] explode all trees 2794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MeSH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descriptor: [Tibia] explode all trees 484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1 OR 2 OR 3 35608 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arthritid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Osteoarthritis OR Osteoarthrosis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i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ab,ti,kw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8382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4 AND 5 5238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MeSH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descriptor: [Osteoarthritis, Knee] explode all trees 2234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lastRenderedPageBreak/>
        <w:t xml:space="preserve">6 OR 7 </w:t>
      </w:r>
      <w:r w:rsidRPr="007E5043">
        <w:rPr>
          <w:rFonts w:ascii="함초롬바탕" w:eastAsia="함초롬바탕" w:hAnsi="굴림" w:cs="굴림"/>
          <w:b/>
          <w:bCs/>
          <w:color w:val="000000"/>
          <w:kern w:val="0"/>
          <w:szCs w:val="20"/>
        </w:rPr>
        <w:t>5238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MeSH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descriptor: [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] explode all trees 632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osteotomy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ies:ab,ti,kw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1106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9 OR 10</w:t>
      </w:r>
      <w:r w:rsidRPr="007E5043">
        <w:rPr>
          <w:rFonts w:ascii="함초롬바탕" w:eastAsia="함초롬바탕" w:hAnsi="굴림" w:cs="굴림"/>
          <w:b/>
          <w:bCs/>
          <w:color w:val="000000"/>
          <w:kern w:val="0"/>
          <w:szCs w:val="20"/>
          <w:shd w:val="clear" w:color="auto" w:fill="FFFFFF"/>
        </w:rPr>
        <w:t xml:space="preserve"> 1141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MeSH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descriptor: [Postoperative Complications] this term only 16039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MeSH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descriptor: [Lower Extremity] explode all trees 6119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lengths OR length OR height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: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ab,ti,kw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2-14/OR 59293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5 AND 11 AND 15 29</w:t>
      </w:r>
    </w:p>
    <w:p w:rsidR="007E5043" w:rsidRPr="007E5043" w:rsidRDefault="007E5043" w:rsidP="007E5043">
      <w:pPr>
        <w:numPr>
          <w:ilvl w:val="0"/>
          <w:numId w:val="3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6/trials 25</w:t>
      </w:r>
    </w:p>
    <w:p w:rsidR="007E5043" w:rsidRPr="007E5043" w:rsidRDefault="007E5043" w:rsidP="007E5043">
      <w:p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7E5043" w:rsidRPr="007E5043" w:rsidRDefault="007E5043" w:rsidP="007E5043">
      <w:pPr>
        <w:shd w:val="clear" w:color="auto" w:fill="FFFFFF"/>
        <w:spacing w:after="0" w:line="288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Web of Science</w:t>
      </w:r>
    </w:p>
    <w:p w:rsidR="007E5043" w:rsidRPr="007E5043" w:rsidRDefault="007E5043" w:rsidP="007E5043">
      <w:pPr>
        <w:numPr>
          <w:ilvl w:val="0"/>
          <w:numId w:val="4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TOPIC: (Knee OR Knees OR medial OR Tibia OR Tibias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bial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media OR tibiae) OR TITLE: (Knee OR Knees OR medial OR Tibia OR Tibias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ibial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media OR tibiae) 1326927</w:t>
      </w:r>
    </w:p>
    <w:p w:rsidR="007E5043" w:rsidRPr="007E5043" w:rsidRDefault="007E5043" w:rsidP="007E5043">
      <w:pPr>
        <w:numPr>
          <w:ilvl w:val="0"/>
          <w:numId w:val="4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TOPIC: (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Osteoarthritid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Osteoarthritis OR Osteoarthrosis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Osteo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i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) OR TITLE: (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Osteoarthritid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Osteoarthritis OR Osteoarthrosis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Osteo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i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) 63697</w:t>
      </w:r>
    </w:p>
    <w:p w:rsidR="007E5043" w:rsidRPr="007E5043" w:rsidRDefault="007E5043" w:rsidP="007E5043">
      <w:pPr>
        <w:numPr>
          <w:ilvl w:val="0"/>
          <w:numId w:val="4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 AND 2 32524</w:t>
      </w:r>
    </w:p>
    <w:p w:rsidR="007E5043" w:rsidRPr="007E5043" w:rsidRDefault="007E5043" w:rsidP="007E5043">
      <w:pPr>
        <w:numPr>
          <w:ilvl w:val="0"/>
          <w:numId w:val="4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OPIC: (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) OR TITLE: (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) 22954</w:t>
      </w:r>
    </w:p>
    <w:p w:rsidR="007E5043" w:rsidRPr="007E5043" w:rsidRDefault="007E5043" w:rsidP="007E5043">
      <w:pPr>
        <w:numPr>
          <w:ilvl w:val="0"/>
          <w:numId w:val="4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TOPIC: (lengths OR length OR height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) OR TITLE: (lengths OR length OR height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) 1267369</w:t>
      </w:r>
    </w:p>
    <w:p w:rsidR="007E5043" w:rsidRPr="007E5043" w:rsidRDefault="007E5043" w:rsidP="007E5043">
      <w:pPr>
        <w:numPr>
          <w:ilvl w:val="0"/>
          <w:numId w:val="4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3 AND 4 AND 5 340</w:t>
      </w:r>
    </w:p>
    <w:p w:rsidR="007E5043" w:rsidRPr="007E5043" w:rsidRDefault="007E5043" w:rsidP="007E5043">
      <w:pPr>
        <w:numPr>
          <w:ilvl w:val="0"/>
          <w:numId w:val="4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6 Refined by: [excluding] DOCUMENT TYPES: ( REVIEW ) 322</w:t>
      </w:r>
    </w:p>
    <w:p w:rsidR="007E5043" w:rsidRPr="007E5043" w:rsidRDefault="007E5043" w:rsidP="007E5043">
      <w:p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7E5043" w:rsidRPr="007E5043" w:rsidRDefault="007E5043" w:rsidP="007E5043">
      <w:pPr>
        <w:shd w:val="clear" w:color="auto" w:fill="FFFFFF"/>
        <w:spacing w:after="0" w:line="288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SCOPUS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TITLE-ABS(Knee OR Knees OR medial OR Tibia OR Tibias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bial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media OR tibiae ) 2606048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INDEXTERMS("Knee Joint" OR "Tibia") 92295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 OR 2 2628764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TLE-ABS(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arthritid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Osteoarthritis OR Osteoarthrosis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i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proofErr w:type="spellStart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gonarthroses</w:t>
      </w:r>
      <w:proofErr w:type="spellEnd"/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) 59511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4 AND 3 26619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INDEXTERMS(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"Osteoarthritis, Knee") 12877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6 OR 5</w:t>
      </w:r>
      <w:r w:rsidRPr="007E5043">
        <w:rPr>
          <w:rFonts w:ascii="함초롬바탕" w:eastAsia="함초롬바탕" w:hAnsi="굴림" w:cs="굴림"/>
          <w:b/>
          <w:bCs/>
          <w:color w:val="000000"/>
          <w:kern w:val="0"/>
          <w:szCs w:val="20"/>
        </w:rPr>
        <w:t xml:space="preserve"> 30720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(INDEXTERMS("Osteotomy")) OR (TITLE-ABS(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osteotom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 xml:space="preserve">)) </w:t>
      </w:r>
      <w:r w:rsidRPr="007E5043">
        <w:rPr>
          <w:rFonts w:ascii="함초롬바탕" w:eastAsia="함초롬바탕" w:hAnsi="굴림" w:cs="굴림"/>
          <w:b/>
          <w:bCs/>
          <w:color w:val="000000"/>
          <w:kern w:val="0"/>
          <w:szCs w:val="20"/>
          <w:shd w:val="clear" w:color="auto" w:fill="FFFFFF"/>
        </w:rPr>
        <w:t>47747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(INDEXTERMS(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"Postoperative Complications" OR "Lower Extremity")) OR (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  <w:shd w:val="clear" w:color="auto" w:fill="FFFFFF"/>
        </w:rPr>
        <w:t>TITLE-ABS(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lengths OR length OR height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y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Extremitie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 xml:space="preserve"> OR 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“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Lower Limbs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”</w:t>
      </w: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)) 2375288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7 AND 8 AND 9 549</w:t>
      </w:r>
    </w:p>
    <w:p w:rsidR="007E5043" w:rsidRPr="007E5043" w:rsidRDefault="007E5043" w:rsidP="007E5043">
      <w:pPr>
        <w:numPr>
          <w:ilvl w:val="0"/>
          <w:numId w:val="5"/>
        </w:num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  <w:r w:rsidRPr="007E5043">
        <w:rPr>
          <w:rFonts w:ascii="함초롬바탕" w:eastAsia="함초롬바탕" w:hAnsi="굴림" w:cs="굴림"/>
          <w:color w:val="000000"/>
          <w:kern w:val="0"/>
          <w:szCs w:val="20"/>
        </w:rPr>
        <w:t>10 AND ( EXCLUDE ( DOCTYPE , "re" ) ) 480</w:t>
      </w:r>
    </w:p>
    <w:p w:rsidR="007E5043" w:rsidRPr="007E5043" w:rsidRDefault="007E5043" w:rsidP="007E5043">
      <w:p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p w:rsidR="007E5043" w:rsidRPr="007E5043" w:rsidRDefault="007E5043" w:rsidP="007E5043">
      <w:pPr>
        <w:shd w:val="clear" w:color="auto" w:fill="FFFFFF"/>
        <w:spacing w:after="0" w:line="384" w:lineRule="auto"/>
        <w:textAlignment w:val="baseline"/>
        <w:rPr>
          <w:rFonts w:ascii="함초롬바탕" w:eastAsia="굴림" w:hAnsi="굴림" w:cs="굴림"/>
          <w:color w:val="000000"/>
          <w:kern w:val="0"/>
          <w:szCs w:val="20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0"/>
        <w:gridCol w:w="1224"/>
      </w:tblGrid>
      <w:tr w:rsidR="007E5043" w:rsidRPr="007E5043" w:rsidTr="007E5043">
        <w:trPr>
          <w:trHeight w:val="330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MEDLINE</w:t>
            </w:r>
          </w:p>
        </w:tc>
        <w:tc>
          <w:tcPr>
            <w:tcW w:w="12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379</w:t>
            </w:r>
          </w:p>
        </w:tc>
      </w:tr>
      <w:tr w:rsidR="007E5043" w:rsidRPr="007E5043" w:rsidTr="007E5043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EMBAS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269</w:t>
            </w:r>
          </w:p>
        </w:tc>
      </w:tr>
      <w:tr w:rsidR="007E5043" w:rsidRPr="007E5043" w:rsidTr="007E5043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COCHRAN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25</w:t>
            </w:r>
          </w:p>
        </w:tc>
      </w:tr>
      <w:tr w:rsidR="007E5043" w:rsidRPr="007E5043" w:rsidTr="007E5043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WO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322</w:t>
            </w:r>
          </w:p>
        </w:tc>
      </w:tr>
      <w:tr w:rsidR="007E5043" w:rsidRPr="007E5043" w:rsidTr="007E5043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SCOPUS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480</w:t>
            </w:r>
          </w:p>
        </w:tc>
      </w:tr>
      <w:tr w:rsidR="007E5043" w:rsidRPr="007E5043" w:rsidTr="007E5043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TOTA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1475</w:t>
            </w:r>
          </w:p>
        </w:tc>
      </w:tr>
      <w:tr w:rsidR="007E5043" w:rsidRPr="007E5043" w:rsidTr="007E5043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DUPLICAT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541</w:t>
            </w:r>
          </w:p>
        </w:tc>
      </w:tr>
      <w:tr w:rsidR="007E5043" w:rsidRPr="007E5043" w:rsidTr="007E5043">
        <w:trPr>
          <w:trHeight w:val="33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 xml:space="preserve">FINAL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E5043" w:rsidRPr="007E5043" w:rsidRDefault="007E5043" w:rsidP="007E5043">
            <w:pPr>
              <w:shd w:val="clear" w:color="auto" w:fill="FFFFFF"/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/>
                <w:kern w:val="0"/>
                <w:szCs w:val="20"/>
              </w:rPr>
            </w:pPr>
            <w:r w:rsidRPr="007E5043">
              <w:rPr>
                <w:rFonts w:ascii="맑은 고딕" w:eastAsia="맑은 고딕" w:hAnsi="굴림" w:cs="굴림"/>
                <w:color w:val="000000"/>
                <w:kern w:val="0"/>
                <w:szCs w:val="20"/>
                <w:shd w:val="clear" w:color="auto" w:fill="FFFFFF"/>
              </w:rPr>
              <w:t>934</w:t>
            </w:r>
          </w:p>
        </w:tc>
      </w:tr>
    </w:tbl>
    <w:p w:rsidR="009A2FCE" w:rsidRDefault="009A2FCE">
      <w:bookmarkStart w:id="0" w:name="_GoBack"/>
      <w:bookmarkEnd w:id="0"/>
    </w:p>
    <w:sectPr w:rsidR="009A2F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547E9"/>
    <w:multiLevelType w:val="multilevel"/>
    <w:tmpl w:val="0EECEC5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A4027A"/>
    <w:multiLevelType w:val="multilevel"/>
    <w:tmpl w:val="836A0C9A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486C9E"/>
    <w:multiLevelType w:val="multilevel"/>
    <w:tmpl w:val="706EBF2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7166D2"/>
    <w:multiLevelType w:val="multilevel"/>
    <w:tmpl w:val="A5727C6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6FB4895"/>
    <w:multiLevelType w:val="multilevel"/>
    <w:tmpl w:val="A6162B8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043"/>
    <w:rsid w:val="00014E71"/>
    <w:rsid w:val="007E5043"/>
    <w:rsid w:val="009A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F779F-E934-42CB-A2A2-F0C5459F9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E504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7E5043"/>
    <w:pPr>
      <w:shd w:val="clear" w:color="auto" w:fill="FFFFFF"/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3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-Hee Lee</dc:creator>
  <cp:keywords/>
  <dc:description/>
  <cp:lastModifiedBy>Dae-Hee Lee</cp:lastModifiedBy>
  <cp:revision>1</cp:revision>
  <dcterms:created xsi:type="dcterms:W3CDTF">2017-02-16T07:41:00Z</dcterms:created>
  <dcterms:modified xsi:type="dcterms:W3CDTF">2017-02-16T07:52:00Z</dcterms:modified>
</cp:coreProperties>
</file>